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09" w:type="dxa"/>
        <w:tblInd w:w="6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9"/>
        <w:gridCol w:w="138"/>
        <w:gridCol w:w="730"/>
        <w:gridCol w:w="138"/>
        <w:gridCol w:w="1149"/>
        <w:gridCol w:w="247"/>
        <w:gridCol w:w="955"/>
        <w:gridCol w:w="35"/>
        <w:gridCol w:w="974"/>
        <w:gridCol w:w="160"/>
        <w:gridCol w:w="997"/>
        <w:gridCol w:w="851"/>
        <w:gridCol w:w="145"/>
        <w:gridCol w:w="817"/>
        <w:gridCol w:w="29"/>
        <w:gridCol w:w="821"/>
        <w:gridCol w:w="175"/>
        <w:gridCol w:w="674"/>
        <w:gridCol w:w="306"/>
        <w:gridCol w:w="1147"/>
        <w:gridCol w:w="110"/>
        <w:gridCol w:w="709"/>
        <w:gridCol w:w="30"/>
        <w:gridCol w:w="1004"/>
        <w:gridCol w:w="104"/>
        <w:gridCol w:w="1165"/>
      </w:tblGrid>
      <w:tr w:rsidR="00505BD0" w:rsidRPr="002E0021" w14:paraId="0F8918B4" w14:textId="77777777" w:rsidTr="009D24E0">
        <w:trPr>
          <w:trHeight w:val="20"/>
        </w:trPr>
        <w:tc>
          <w:tcPr>
            <w:tcW w:w="15309" w:type="dxa"/>
            <w:gridSpan w:val="2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AAA6D" w14:textId="77777777" w:rsidR="00505BD0" w:rsidRPr="00AF0465" w:rsidRDefault="00505BD0" w:rsidP="009D24E0">
            <w:pPr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Supplementary Table 4. Multivariable analysis of the relation between complement system routes and elements and lipoprotein profile molecules.</w:t>
            </w:r>
          </w:p>
        </w:tc>
      </w:tr>
      <w:tr w:rsidR="00505BD0" w:rsidRPr="00AF0465" w14:paraId="3C336F62" w14:textId="77777777" w:rsidTr="009D24E0">
        <w:trPr>
          <w:gridAfter w:val="1"/>
          <w:wAfter w:w="1165" w:type="dxa"/>
          <w:trHeight w:val="20"/>
        </w:trPr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63AC" w14:textId="77777777" w:rsidR="00505BD0" w:rsidRPr="00AF0465" w:rsidRDefault="00505BD0" w:rsidP="009D24E0">
            <w:pPr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6C64" w14:textId="77777777" w:rsidR="00505BD0" w:rsidRPr="00AF0465" w:rsidRDefault="00505BD0" w:rsidP="009D24E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406E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holesterol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AA0B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Triglycerides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83840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HDL</w:t>
            </w:r>
          </w:p>
        </w:tc>
        <w:tc>
          <w:tcPr>
            <w:tcW w:w="11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D300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Non-HDL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D83F7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DL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726D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proofErr w:type="gramStart"/>
            <w:r w:rsidRPr="00AF0465">
              <w:rPr>
                <w:color w:val="000000"/>
                <w:lang w:val="en-US"/>
              </w:rPr>
              <w:t>LDL:HDL</w:t>
            </w:r>
            <w:proofErr w:type="gramEnd"/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A274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poA1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19D7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AF0465">
              <w:rPr>
                <w:color w:val="000000"/>
                <w:lang w:val="en-US"/>
              </w:rPr>
              <w:t>ApoB</w:t>
            </w:r>
            <w:proofErr w:type="spellEnd"/>
          </w:p>
        </w:tc>
        <w:tc>
          <w:tcPr>
            <w:tcW w:w="15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2D3F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proofErr w:type="gramStart"/>
            <w:r w:rsidRPr="00AF0465">
              <w:rPr>
                <w:color w:val="000000"/>
                <w:lang w:val="en-US"/>
              </w:rPr>
              <w:t>ApoB:ApoA</w:t>
            </w:r>
            <w:proofErr w:type="gramEnd"/>
            <w:r w:rsidRPr="00AF0465">
              <w:rPr>
                <w:color w:val="000000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9AC1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proofErr w:type="spellStart"/>
            <w:r w:rsidRPr="00AF0465">
              <w:rPr>
                <w:color w:val="000000"/>
                <w:lang w:val="en-US"/>
              </w:rPr>
              <w:t>Lpa</w:t>
            </w:r>
            <w:proofErr w:type="spellEnd"/>
          </w:p>
        </w:tc>
        <w:tc>
          <w:tcPr>
            <w:tcW w:w="11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ECC3C5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therogenic index</w:t>
            </w:r>
          </w:p>
        </w:tc>
      </w:tr>
      <w:tr w:rsidR="00505BD0" w:rsidRPr="00AF0465" w14:paraId="44F42273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C8A9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lassica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CED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6DB7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E1C4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43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FA48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8065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736A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8DC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788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03CA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32D8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5841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9DC4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486BAFDE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A7862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athway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922F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E3B2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F816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D46ED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ADE65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6A20D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79FF3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41B70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1768B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19719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7E61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3666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1AB2B0C7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B18F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q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B9F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89AE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13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BAB3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0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581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12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254A3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AD9B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550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1FC9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327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3C1D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00033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4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7171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639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E82B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A3FE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303</w:t>
            </w:r>
          </w:p>
        </w:tc>
      </w:tr>
      <w:tr w:rsidR="00505BD0" w:rsidRPr="00AF0465" w14:paraId="367A6BF3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481AE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E3A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AE3A2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9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A40B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907B3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D3368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DEF10B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D2085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96C72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3CD75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29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DEB1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1A57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53EE4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5</w:t>
            </w:r>
          </w:p>
        </w:tc>
      </w:tr>
      <w:tr w:rsidR="00505BD0" w:rsidRPr="00AF0465" w14:paraId="14298B6E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08D2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Alternative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14F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A015C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1640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C1A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0C39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D5FF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74FD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4F8F8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2EBF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3311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B28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F9C3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6E960B6F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6C871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athway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4437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2DBAE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6DA2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BCC2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64DB8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6833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49F2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FABB2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EA266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0EEF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CBC7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8724A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20CB272C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895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Factor D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137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703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2A9B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0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C2B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0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9383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E0C8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E85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451B3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57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3DE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6CD1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0.0839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7B79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ADE9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71</w:t>
            </w:r>
          </w:p>
        </w:tc>
      </w:tr>
      <w:tr w:rsidR="00505BD0" w:rsidRPr="00AF0465" w14:paraId="58D36490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794F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C99A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9E655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A3A39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8770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9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C36B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1AFFA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CDFA2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2F0F3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E2965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AF197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4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0E67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461CF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40</w:t>
            </w:r>
          </w:p>
        </w:tc>
      </w:tr>
      <w:tr w:rsidR="00505BD0" w:rsidRPr="00AF0465" w14:paraId="5EA6022A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C0F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roperdin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5E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32A3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51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87B3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8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AEB9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8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C725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5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6C65AD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495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57C6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547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2847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670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0852C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313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1CED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813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7D5A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1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B7A0C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99</w:t>
            </w:r>
          </w:p>
        </w:tc>
      </w:tr>
      <w:tr w:rsidR="00505BD0" w:rsidRPr="00AF0465" w14:paraId="0FFFC32B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DDD00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4176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19791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0596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2F2C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889C5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CA1D5D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D5479D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2908C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3BE9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F2CAEB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5F781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3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8E87E1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</w:tr>
      <w:tr w:rsidR="00505BD0" w:rsidRPr="00AF0465" w14:paraId="64C09AD2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08FC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868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16B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C92F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E19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09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0A80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C114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EC13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CD6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2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EA6A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C392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39309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A74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43A7EB82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05B6E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athway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06F7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00BC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50C74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AD86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85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4C8B7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8EEF8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871D3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78189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4951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E7DE8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0DF1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AA34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2BFF3E23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3F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Lectin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266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2C0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D72E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E81C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68CF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6E8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BCF8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5B83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58E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E16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D2F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6D025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735D8F4F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94A9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105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A46F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C0A95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2DA9B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D4273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F17E7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8D5D0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364EB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76FB1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8C03D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D130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F899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505380B1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D1C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1-inh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470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C40CC4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 xml:space="preserve"> 0.1297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A8A8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14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22AC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FC8D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7E06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51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9A205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 .105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96D4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270B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7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A3B27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35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BFC8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0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333A6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33</w:t>
            </w:r>
          </w:p>
        </w:tc>
      </w:tr>
      <w:tr w:rsidR="00505BD0" w:rsidRPr="00AF0465" w14:paraId="6936C573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DDE5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5AA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F6B46C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3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74563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C8B0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0E0F24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7A721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837FAB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6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5A56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682C6D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7D25B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1DC32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D5E81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22</w:t>
            </w:r>
          </w:p>
        </w:tc>
      </w:tr>
      <w:tr w:rsidR="00505BD0" w:rsidRPr="00AF0465" w14:paraId="56B30C72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4F6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2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F8B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A8AB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98AEC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4E9E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DD07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D3C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1467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A6CF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3697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0FDE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A39D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92D7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21067BF6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14AF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54EC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3CF85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103B0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B6884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97508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FA30F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5B50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6F591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BA799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D7575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3E9B8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0FAE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06870415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5281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D2F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C243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93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73D4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14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7D0E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6C3A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DAAD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123D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918D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9F3B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7EC5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6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23EE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34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550B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20</w:t>
            </w:r>
          </w:p>
        </w:tc>
      </w:tr>
      <w:tr w:rsidR="00505BD0" w:rsidRPr="00AF0465" w14:paraId="6F78F875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4D8F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015B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1D816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FAB65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322AF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6BC7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9800D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63E32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E6D3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7FCDB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0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3A1F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68B12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61294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9</w:t>
            </w:r>
          </w:p>
        </w:tc>
      </w:tr>
      <w:tr w:rsidR="00505BD0" w:rsidRPr="00AF0465" w14:paraId="0051F2FA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9C8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4b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791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A95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B52F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B36D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3667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DC77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9952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B646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8044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9384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14B9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02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CEDF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4D5F839D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316FE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F4A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B68AF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F2F8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0290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C31F0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892FF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134F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9268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287B4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0E82B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9DFE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0768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30694297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9F8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9A6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320B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026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9D8A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3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95AE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3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40D7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1215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786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8020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45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2571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07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45FC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7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A4AC1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436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62874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20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CC5B3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6037</w:t>
            </w:r>
          </w:p>
        </w:tc>
      </w:tr>
      <w:tr w:rsidR="00505BD0" w:rsidRPr="00AF0465" w14:paraId="643BE0DA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C572C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154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529DB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1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792330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2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47BAA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1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CFBCA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8550C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788A4F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EAC0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68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FA4C4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D216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8201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4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34BB3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6</w:t>
            </w:r>
          </w:p>
        </w:tc>
      </w:tr>
      <w:tr w:rsidR="00505BD0" w:rsidRPr="00AF0465" w14:paraId="31681FE5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E854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3a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D64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392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A85B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59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7EE4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1A4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69CC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9E0A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C367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25E3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5BF9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12F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88B6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63B594A1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C603F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5126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EBD4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F0137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5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2707A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C981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4258E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5A885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2E32D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6096B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341C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7E36F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0FA83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6E6225BB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E357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lastRenderedPageBreak/>
              <w:t>Factor I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6E4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556D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66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0576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8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615B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5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B44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5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07E8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444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306C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 xml:space="preserve"> 0.1734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8561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87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861E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12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812B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43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3DA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1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8EC5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 xml:space="preserve"> 0.1587</w:t>
            </w:r>
          </w:p>
        </w:tc>
      </w:tr>
      <w:tr w:rsidR="00505BD0" w:rsidRPr="00AF0465" w14:paraId="1C5CFB0B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E750A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CCF1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D1394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4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8F8B7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E7693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3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C5A45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FC32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4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DE6C9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9B9B6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A5142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0331A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4957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66F6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6</w:t>
            </w:r>
          </w:p>
        </w:tc>
      </w:tr>
      <w:tr w:rsidR="00505BD0" w:rsidRPr="00AF0465" w14:paraId="3B8F9BEF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9E0D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366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E296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6A85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17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5B2C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0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76E1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6D88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E403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40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91364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04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D8AE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5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1413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747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7337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174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0C55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84</w:t>
            </w:r>
          </w:p>
        </w:tc>
      </w:tr>
      <w:tr w:rsidR="00505BD0" w:rsidRPr="00AF0465" w14:paraId="653D8C74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DE716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6E08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F807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4039A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7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EFE4F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2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301E97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12638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81996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3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79A7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1E16D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9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5FB5E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9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D28A2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09EFB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1</w:t>
            </w:r>
          </w:p>
        </w:tc>
      </w:tr>
      <w:tr w:rsidR="00505BD0" w:rsidRPr="00AF0465" w14:paraId="2BF636F6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2399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5a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55C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CD0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248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95AE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043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45D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FEE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4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AA7B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04D1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9C3F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072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EDFE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145D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873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017A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91CE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6B91E180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756EF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EC0F3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FD17F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63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8D824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9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CC8B7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EC5E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BADF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DE0EF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F1B81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30C6A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14B7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10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8A51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E2382C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49F6ED68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CC88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C9, mg/dl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5FF0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Std. </w:t>
            </w:r>
            <w:r w:rsidRPr="00AF0465">
              <w:rPr>
                <w:color w:val="000000"/>
                <w:lang w:val="en-US"/>
              </w:rPr>
              <w:sym w:font="Symbol" w:char="F062"/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4E8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 -0.1508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A8BA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 xml:space="preserve"> -0.1982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C7F5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78EF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-0.13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24F7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CF51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121A7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-0.138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4EB98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FDAA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504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61542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22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A6F26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550F5813" w14:textId="77777777" w:rsidTr="009D24E0">
        <w:trPr>
          <w:gridAfter w:val="2"/>
          <w:wAfter w:w="1269" w:type="dxa"/>
          <w:trHeight w:val="20"/>
        </w:trPr>
        <w:tc>
          <w:tcPr>
            <w:tcW w:w="1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E7823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8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A9E2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p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934C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07</w:t>
            </w:r>
          </w:p>
        </w:tc>
        <w:tc>
          <w:tcPr>
            <w:tcW w:w="12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A321A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40BC55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5B4C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0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56DCB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01D85D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9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65CE6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0.011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6B9B9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FFC3B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0.38</w:t>
            </w:r>
          </w:p>
        </w:tc>
        <w:tc>
          <w:tcPr>
            <w:tcW w:w="8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038D88" w14:textId="77777777" w:rsidR="00505BD0" w:rsidRPr="00AF0465" w:rsidRDefault="00505BD0" w:rsidP="009D24E0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AF0465">
              <w:rPr>
                <w:b/>
                <w:bCs/>
                <w:color w:val="000000"/>
                <w:lang w:val="en-US"/>
              </w:rPr>
              <w:t>&lt;0.00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97CA4" w14:textId="77777777" w:rsidR="00505BD0" w:rsidRPr="00AF0465" w:rsidRDefault="00505BD0" w:rsidP="009D24E0">
            <w:pPr>
              <w:jc w:val="center"/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> </w:t>
            </w:r>
          </w:p>
        </w:tc>
      </w:tr>
      <w:tr w:rsidR="00505BD0" w:rsidRPr="00AF0465" w14:paraId="311A1CDA" w14:textId="77777777" w:rsidTr="009D24E0">
        <w:trPr>
          <w:trHeight w:val="20"/>
        </w:trPr>
        <w:tc>
          <w:tcPr>
            <w:tcW w:w="15309" w:type="dxa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A918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HDL: High-density lipoprotein, LDL: Low-density lipoprotein; ApoA1: Apolipoprotein A1, </w:t>
            </w:r>
            <w:proofErr w:type="spellStart"/>
            <w:r w:rsidRPr="00AF0465">
              <w:rPr>
                <w:color w:val="000000"/>
                <w:lang w:val="en-US"/>
              </w:rPr>
              <w:t>ApoB</w:t>
            </w:r>
            <w:proofErr w:type="spellEnd"/>
            <w:r w:rsidRPr="00AF0465">
              <w:rPr>
                <w:color w:val="000000"/>
                <w:lang w:val="en-US"/>
              </w:rPr>
              <w:t xml:space="preserve">: Apolipoprotein B, </w:t>
            </w:r>
            <w:proofErr w:type="spellStart"/>
            <w:r w:rsidRPr="00AF0465">
              <w:rPr>
                <w:color w:val="000000"/>
                <w:lang w:val="en-US"/>
              </w:rPr>
              <w:t>Lpa</w:t>
            </w:r>
            <w:proofErr w:type="spellEnd"/>
            <w:r w:rsidRPr="00AF0465">
              <w:rPr>
                <w:color w:val="000000"/>
                <w:lang w:val="en-US"/>
              </w:rPr>
              <w:t xml:space="preserve">: Lipoprotein (a), Atherogenic: </w:t>
            </w:r>
          </w:p>
          <w:p w14:paraId="090DCF8B" w14:textId="77777777" w:rsidR="00505BD0" w:rsidRPr="00AF0465" w:rsidRDefault="00505BD0" w:rsidP="009D24E0">
            <w:pPr>
              <w:rPr>
                <w:color w:val="000000" w:themeColor="text1"/>
                <w:lang w:val="en-US"/>
              </w:rPr>
            </w:pPr>
            <w:r w:rsidRPr="00AF0465">
              <w:rPr>
                <w:color w:val="000000"/>
                <w:lang w:val="en-US"/>
              </w:rPr>
              <w:t xml:space="preserve">Atherogenic index. Significant p values are depicted in bold. Std. </w:t>
            </w:r>
            <w:r w:rsidRPr="00AF0465">
              <w:rPr>
                <w:color w:val="000000"/>
                <w:lang w:val="en-US"/>
              </w:rPr>
              <w:sym w:font="Symbol" w:char="F062"/>
            </w:r>
            <w:r w:rsidRPr="00AF0465">
              <w:rPr>
                <w:color w:val="000000"/>
                <w:lang w:val="en-US"/>
              </w:rPr>
              <w:t xml:space="preserve">: Standardized beta coefficients are </w:t>
            </w:r>
            <w:r w:rsidRPr="00AF0465">
              <w:rPr>
                <w:color w:val="000000" w:themeColor="text1"/>
                <w:lang w:val="en-US"/>
              </w:rPr>
              <w:t xml:space="preserve">adjusted for age, </w:t>
            </w:r>
          </w:p>
          <w:p w14:paraId="71DFC875" w14:textId="77777777" w:rsidR="00505BD0" w:rsidRPr="00AF0465" w:rsidRDefault="00505BD0" w:rsidP="009D24E0">
            <w:pPr>
              <w:rPr>
                <w:color w:val="000000"/>
                <w:lang w:val="en-US"/>
              </w:rPr>
            </w:pPr>
            <w:r w:rsidRPr="00AF0465">
              <w:rPr>
                <w:color w:val="000000" w:themeColor="text1"/>
                <w:lang w:val="en-US"/>
              </w:rPr>
              <w:t>sex, abdominal circumference, use of statins, anti-TNF therapies and tocilizumab, and DAS28-CRP. In this analysis complement system routes and elements and lipid profile are, respectively, the independent and dependent variable. Significant p values are depicted in bold.</w:t>
            </w:r>
          </w:p>
        </w:tc>
      </w:tr>
    </w:tbl>
    <w:p w14:paraId="4F9C2F42" w14:textId="77777777" w:rsidR="00ED507B" w:rsidRDefault="00ED507B" w:rsidP="00505BD0"/>
    <w:sectPr w:rsidR="00ED507B" w:rsidSect="00B95ACA">
      <w:pgSz w:w="16840" w:h="11880" w:orient="landscape"/>
      <w:pgMar w:top="1701" w:right="1418" w:bottom="170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D0"/>
    <w:rsid w:val="00505BD0"/>
    <w:rsid w:val="00A36E1A"/>
    <w:rsid w:val="00B07BBB"/>
    <w:rsid w:val="00B95ACA"/>
    <w:rsid w:val="00ED5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11FEE0"/>
  <w15:chartTrackingRefBased/>
  <w15:docId w15:val="{F9AF038D-C7B9-FD48-8A45-87445251D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BD0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05B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05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05B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5B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05B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05BD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05BD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05BD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05BD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05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05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05B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5BD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05BD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05BD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05BD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05BD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05BD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05BD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05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05B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05B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05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05BD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05BD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05BD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05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05BD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05B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Ferraz</dc:creator>
  <cp:keywords/>
  <dc:description/>
  <cp:lastModifiedBy>Ivan Ferraz</cp:lastModifiedBy>
  <cp:revision>1</cp:revision>
  <dcterms:created xsi:type="dcterms:W3CDTF">2024-04-19T08:49:00Z</dcterms:created>
  <dcterms:modified xsi:type="dcterms:W3CDTF">2024-04-19T08:50:00Z</dcterms:modified>
</cp:coreProperties>
</file>